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8F800F" w14:textId="56E4C690" w:rsidR="005F0809" w:rsidRPr="00CF0591" w:rsidRDefault="005F0809" w:rsidP="005F080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</w:rPr>
        <w:t xml:space="preserve">S1 </w:t>
      </w:r>
      <w:r w:rsidR="00480390">
        <w:rPr>
          <w:rFonts w:ascii="Times New Roman" w:hAnsi="Times New Roman"/>
          <w:sz w:val="24"/>
        </w:rPr>
        <w:t>Table</w:t>
      </w:r>
      <w:r w:rsidRPr="00CF0591">
        <w:rPr>
          <w:rFonts w:ascii="Times New Roman" w:hAnsi="Times New Roman"/>
          <w:sz w:val="24"/>
        </w:rPr>
        <w:t xml:space="preserve"> . Concentrations of LDL-C in individuals with high cardiovascular risk based on an estimated arterial pressure of 160 mmHg (5%).</w:t>
      </w:r>
    </w:p>
    <w:tbl>
      <w:tblPr>
        <w:tblStyle w:val="TableGrid"/>
        <w:tblW w:w="8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1"/>
        <w:gridCol w:w="2450"/>
        <w:gridCol w:w="3059"/>
      </w:tblGrid>
      <w:tr w:rsidR="005F0809" w:rsidRPr="00CF0591" w14:paraId="4B2557D5" w14:textId="77777777" w:rsidTr="00E41C12">
        <w:trPr>
          <w:trHeight w:val="208"/>
        </w:trPr>
        <w:tc>
          <w:tcPr>
            <w:tcW w:w="3031" w:type="dxa"/>
            <w:tcBorders>
              <w:top w:val="single" w:sz="4" w:space="0" w:color="auto"/>
              <w:bottom w:val="single" w:sz="4" w:space="0" w:color="auto"/>
            </w:tcBorders>
          </w:tcPr>
          <w:p w14:paraId="5C309E62" w14:textId="77777777" w:rsidR="005F0809" w:rsidRPr="00CF0591" w:rsidRDefault="005F0809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 xml:space="preserve"> LDL-C Friedewald 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</w:tcPr>
          <w:p w14:paraId="5038F4C3" w14:textId="77777777" w:rsidR="005F0809" w:rsidRPr="00CF0591" w:rsidRDefault="005F0809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 xml:space="preserve"> LDL-C Martin </w:t>
            </w:r>
          </w:p>
        </w:tc>
        <w:tc>
          <w:tcPr>
            <w:tcW w:w="3059" w:type="dxa"/>
            <w:tcBorders>
              <w:top w:val="single" w:sz="4" w:space="0" w:color="auto"/>
              <w:bottom w:val="single" w:sz="4" w:space="0" w:color="auto"/>
            </w:tcBorders>
          </w:tcPr>
          <w:p w14:paraId="3412AA8B" w14:textId="77777777" w:rsidR="005F0809" w:rsidRPr="00CF0591" w:rsidRDefault="005F0809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 xml:space="preserve"> Medication </w:t>
            </w:r>
          </w:p>
        </w:tc>
      </w:tr>
      <w:tr w:rsidR="005F0809" w:rsidRPr="00CF0591" w14:paraId="586A44FD" w14:textId="77777777" w:rsidTr="00E41C12">
        <w:trPr>
          <w:trHeight w:val="248"/>
        </w:trPr>
        <w:tc>
          <w:tcPr>
            <w:tcW w:w="3031" w:type="dxa"/>
            <w:tcBorders>
              <w:top w:val="single" w:sz="4" w:space="0" w:color="auto"/>
            </w:tcBorders>
          </w:tcPr>
          <w:p w14:paraId="72A76F33" w14:textId="77777777" w:rsidR="005F0809" w:rsidRPr="00CF0591" w:rsidRDefault="005F0809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>107</w:t>
            </w:r>
          </w:p>
        </w:tc>
        <w:tc>
          <w:tcPr>
            <w:tcW w:w="2450" w:type="dxa"/>
            <w:tcBorders>
              <w:top w:val="single" w:sz="4" w:space="0" w:color="auto"/>
            </w:tcBorders>
          </w:tcPr>
          <w:p w14:paraId="1C61FC27" w14:textId="77777777" w:rsidR="005F0809" w:rsidRPr="00CF0591" w:rsidRDefault="005F0809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>104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14:paraId="76132B1F" w14:textId="77777777" w:rsidR="005F0809" w:rsidRPr="00CF0591" w:rsidRDefault="005F0809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 xml:space="preserve"> Captopril </w:t>
            </w:r>
          </w:p>
        </w:tc>
      </w:tr>
      <w:tr w:rsidR="005F0809" w:rsidRPr="00CF0591" w14:paraId="38065895" w14:textId="77777777" w:rsidTr="00E41C12">
        <w:trPr>
          <w:trHeight w:val="402"/>
        </w:trPr>
        <w:tc>
          <w:tcPr>
            <w:tcW w:w="3031" w:type="dxa"/>
          </w:tcPr>
          <w:p w14:paraId="7FE57A25" w14:textId="77777777" w:rsidR="005F0809" w:rsidRPr="00CF0591" w:rsidRDefault="005F0809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>33</w:t>
            </w:r>
          </w:p>
        </w:tc>
        <w:tc>
          <w:tcPr>
            <w:tcW w:w="2450" w:type="dxa"/>
          </w:tcPr>
          <w:p w14:paraId="218BCE49" w14:textId="77777777" w:rsidR="005F0809" w:rsidRPr="00CF0591" w:rsidRDefault="005F0809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>43</w:t>
            </w:r>
          </w:p>
        </w:tc>
        <w:tc>
          <w:tcPr>
            <w:tcW w:w="3059" w:type="dxa"/>
          </w:tcPr>
          <w:p w14:paraId="0B758F47" w14:textId="77777777" w:rsidR="005F0809" w:rsidRPr="00CF0591" w:rsidRDefault="005F0809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 xml:space="preserve"> Hemax, Clopingel, Domperidona </w:t>
            </w:r>
          </w:p>
        </w:tc>
      </w:tr>
      <w:tr w:rsidR="005F0809" w:rsidRPr="00CF0591" w14:paraId="3A796383" w14:textId="77777777" w:rsidTr="00E41C12">
        <w:trPr>
          <w:trHeight w:val="428"/>
        </w:trPr>
        <w:tc>
          <w:tcPr>
            <w:tcW w:w="3031" w:type="dxa"/>
          </w:tcPr>
          <w:p w14:paraId="66811209" w14:textId="77777777" w:rsidR="005F0809" w:rsidRPr="00CF0591" w:rsidRDefault="005F0809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>155</w:t>
            </w:r>
          </w:p>
        </w:tc>
        <w:tc>
          <w:tcPr>
            <w:tcW w:w="2450" w:type="dxa"/>
          </w:tcPr>
          <w:p w14:paraId="009DCF2C" w14:textId="77777777" w:rsidR="005F0809" w:rsidRPr="00CF0591" w:rsidRDefault="005F0809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>198</w:t>
            </w:r>
          </w:p>
        </w:tc>
        <w:tc>
          <w:tcPr>
            <w:tcW w:w="3059" w:type="dxa"/>
          </w:tcPr>
          <w:p w14:paraId="41216DAD" w14:textId="77777777" w:rsidR="005F0809" w:rsidRPr="00CF0591" w:rsidRDefault="005F0809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 xml:space="preserve"> Valeriane, Tenadren </w:t>
            </w:r>
          </w:p>
        </w:tc>
      </w:tr>
      <w:tr w:rsidR="005F0809" w:rsidRPr="00CF0591" w14:paraId="4B92143A" w14:textId="77777777" w:rsidTr="00E41C12">
        <w:trPr>
          <w:trHeight w:val="350"/>
        </w:trPr>
        <w:tc>
          <w:tcPr>
            <w:tcW w:w="3031" w:type="dxa"/>
          </w:tcPr>
          <w:p w14:paraId="5DEB597A" w14:textId="77777777" w:rsidR="005F0809" w:rsidRPr="00CF0591" w:rsidRDefault="005F0809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>240</w:t>
            </w:r>
          </w:p>
        </w:tc>
        <w:tc>
          <w:tcPr>
            <w:tcW w:w="2450" w:type="dxa"/>
          </w:tcPr>
          <w:p w14:paraId="28D482B3" w14:textId="77777777" w:rsidR="005F0809" w:rsidRPr="00CF0591" w:rsidRDefault="005F0809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>237</w:t>
            </w:r>
          </w:p>
        </w:tc>
        <w:tc>
          <w:tcPr>
            <w:tcW w:w="3059" w:type="dxa"/>
          </w:tcPr>
          <w:p w14:paraId="7BA6DDA6" w14:textId="77777777" w:rsidR="005F0809" w:rsidRPr="00CF0591" w:rsidRDefault="005F0809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 xml:space="preserve"> Simvastatin, Captopril </w:t>
            </w:r>
          </w:p>
        </w:tc>
      </w:tr>
      <w:tr w:rsidR="005F0809" w:rsidRPr="00CF0591" w14:paraId="6B78E33C" w14:textId="77777777" w:rsidTr="00E41C12">
        <w:trPr>
          <w:trHeight w:val="286"/>
        </w:trPr>
        <w:tc>
          <w:tcPr>
            <w:tcW w:w="3031" w:type="dxa"/>
          </w:tcPr>
          <w:p w14:paraId="3E1ED6B4" w14:textId="77777777" w:rsidR="005F0809" w:rsidRPr="00CF0591" w:rsidRDefault="005F0809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>82</w:t>
            </w:r>
          </w:p>
        </w:tc>
        <w:tc>
          <w:tcPr>
            <w:tcW w:w="2450" w:type="dxa"/>
          </w:tcPr>
          <w:p w14:paraId="401F84DE" w14:textId="77777777" w:rsidR="005F0809" w:rsidRPr="00CF0591" w:rsidRDefault="005F0809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>118</w:t>
            </w:r>
          </w:p>
        </w:tc>
        <w:tc>
          <w:tcPr>
            <w:tcW w:w="3059" w:type="dxa"/>
          </w:tcPr>
          <w:p w14:paraId="14390B72" w14:textId="77777777" w:rsidR="005F0809" w:rsidRPr="00CF0591" w:rsidRDefault="005F0809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 xml:space="preserve"> Colchicine, Atenolol, Captopril </w:t>
            </w:r>
          </w:p>
        </w:tc>
      </w:tr>
      <w:tr w:rsidR="005F0809" w:rsidRPr="00CF0591" w14:paraId="2675B76A" w14:textId="77777777" w:rsidTr="00E41C12">
        <w:trPr>
          <w:trHeight w:val="327"/>
        </w:trPr>
        <w:tc>
          <w:tcPr>
            <w:tcW w:w="3031" w:type="dxa"/>
          </w:tcPr>
          <w:p w14:paraId="17B2784C" w14:textId="77777777" w:rsidR="005F0809" w:rsidRPr="00CF0591" w:rsidRDefault="005F0809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>94</w:t>
            </w:r>
          </w:p>
        </w:tc>
        <w:tc>
          <w:tcPr>
            <w:tcW w:w="2450" w:type="dxa"/>
          </w:tcPr>
          <w:p w14:paraId="34BDCD0F" w14:textId="77777777" w:rsidR="005F0809" w:rsidRPr="00CF0591" w:rsidRDefault="005F0809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>110</w:t>
            </w:r>
          </w:p>
        </w:tc>
        <w:tc>
          <w:tcPr>
            <w:tcW w:w="3059" w:type="dxa"/>
          </w:tcPr>
          <w:p w14:paraId="70707CEE" w14:textId="77777777" w:rsidR="005F0809" w:rsidRPr="00CF0591" w:rsidRDefault="005F0809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 xml:space="preserve"> Losartan, Diclofenac </w:t>
            </w:r>
          </w:p>
        </w:tc>
      </w:tr>
      <w:tr w:rsidR="005F0809" w:rsidRPr="00CF0591" w14:paraId="42C18F61" w14:textId="77777777" w:rsidTr="00E41C12">
        <w:trPr>
          <w:trHeight w:val="311"/>
        </w:trPr>
        <w:tc>
          <w:tcPr>
            <w:tcW w:w="3031" w:type="dxa"/>
          </w:tcPr>
          <w:p w14:paraId="0D0A2837" w14:textId="77777777" w:rsidR="005F0809" w:rsidRPr="00CF0591" w:rsidRDefault="005F0809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>60</w:t>
            </w:r>
          </w:p>
        </w:tc>
        <w:tc>
          <w:tcPr>
            <w:tcW w:w="2450" w:type="dxa"/>
          </w:tcPr>
          <w:p w14:paraId="59B57D20" w14:textId="77777777" w:rsidR="005F0809" w:rsidRPr="00CF0591" w:rsidRDefault="005F0809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>87</w:t>
            </w:r>
          </w:p>
        </w:tc>
        <w:tc>
          <w:tcPr>
            <w:tcW w:w="3059" w:type="dxa"/>
          </w:tcPr>
          <w:p w14:paraId="228E28D7" w14:textId="77777777" w:rsidR="005F0809" w:rsidRPr="00CF0591" w:rsidRDefault="005F0809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 xml:space="preserve"> Losartan, Hydrochlorothiazide </w:t>
            </w:r>
          </w:p>
        </w:tc>
      </w:tr>
      <w:tr w:rsidR="005F0809" w:rsidRPr="00CF0591" w14:paraId="45FCBC3D" w14:textId="77777777" w:rsidTr="00E41C12">
        <w:trPr>
          <w:trHeight w:val="327"/>
        </w:trPr>
        <w:tc>
          <w:tcPr>
            <w:tcW w:w="3031" w:type="dxa"/>
          </w:tcPr>
          <w:p w14:paraId="16A65CD3" w14:textId="77777777" w:rsidR="005F0809" w:rsidRPr="00CF0591" w:rsidRDefault="005F0809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>145</w:t>
            </w:r>
          </w:p>
        </w:tc>
        <w:tc>
          <w:tcPr>
            <w:tcW w:w="2450" w:type="dxa"/>
          </w:tcPr>
          <w:p w14:paraId="0743C34D" w14:textId="77777777" w:rsidR="005F0809" w:rsidRPr="00CF0591" w:rsidRDefault="005F0809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>160</w:t>
            </w:r>
          </w:p>
        </w:tc>
        <w:tc>
          <w:tcPr>
            <w:tcW w:w="3059" w:type="dxa"/>
          </w:tcPr>
          <w:p w14:paraId="4DA820BC" w14:textId="77777777" w:rsidR="005F0809" w:rsidRPr="00CF0591" w:rsidRDefault="005F0809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 xml:space="preserve"> Enalapril maleate </w:t>
            </w:r>
          </w:p>
        </w:tc>
      </w:tr>
      <w:tr w:rsidR="005F0809" w:rsidRPr="00CF0591" w14:paraId="2BA83421" w14:textId="77777777" w:rsidTr="00E41C12">
        <w:trPr>
          <w:trHeight w:val="597"/>
        </w:trPr>
        <w:tc>
          <w:tcPr>
            <w:tcW w:w="3031" w:type="dxa"/>
          </w:tcPr>
          <w:p w14:paraId="0BCE583D" w14:textId="77777777" w:rsidR="005F0809" w:rsidRPr="00CF0591" w:rsidRDefault="005F0809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>72</w:t>
            </w:r>
          </w:p>
        </w:tc>
        <w:tc>
          <w:tcPr>
            <w:tcW w:w="2450" w:type="dxa"/>
          </w:tcPr>
          <w:p w14:paraId="061BDB1B" w14:textId="77777777" w:rsidR="005F0809" w:rsidRPr="00CF0591" w:rsidRDefault="005F0809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>85</w:t>
            </w:r>
          </w:p>
        </w:tc>
        <w:tc>
          <w:tcPr>
            <w:tcW w:w="3059" w:type="dxa"/>
          </w:tcPr>
          <w:p w14:paraId="75B13E19" w14:textId="77777777" w:rsidR="005F0809" w:rsidRPr="00CF0591" w:rsidRDefault="005F0809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 xml:space="preserve"> Omeprazole, Simvastatin, Metformin </w:t>
            </w:r>
          </w:p>
        </w:tc>
      </w:tr>
      <w:tr w:rsidR="005F0809" w:rsidRPr="00CF0591" w14:paraId="36F2F6F1" w14:textId="77777777" w:rsidTr="00E41C12">
        <w:trPr>
          <w:trHeight w:val="241"/>
        </w:trPr>
        <w:tc>
          <w:tcPr>
            <w:tcW w:w="3031" w:type="dxa"/>
            <w:tcBorders>
              <w:bottom w:val="single" w:sz="4" w:space="0" w:color="auto"/>
            </w:tcBorders>
          </w:tcPr>
          <w:p w14:paraId="6EE490F4" w14:textId="77777777" w:rsidR="005F0809" w:rsidRPr="00CF0591" w:rsidRDefault="005F0809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>212</w:t>
            </w:r>
          </w:p>
        </w:tc>
        <w:tc>
          <w:tcPr>
            <w:tcW w:w="2450" w:type="dxa"/>
            <w:tcBorders>
              <w:bottom w:val="single" w:sz="4" w:space="0" w:color="auto"/>
            </w:tcBorders>
          </w:tcPr>
          <w:p w14:paraId="5199DEF8" w14:textId="77777777" w:rsidR="005F0809" w:rsidRPr="00CF0591" w:rsidRDefault="005F0809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>209</w:t>
            </w: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14:paraId="170BB387" w14:textId="77777777" w:rsidR="005F0809" w:rsidRPr="00CF0591" w:rsidRDefault="005F0809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 xml:space="preserve"> Losartan </w:t>
            </w:r>
          </w:p>
        </w:tc>
      </w:tr>
    </w:tbl>
    <w:p w14:paraId="271156B5" w14:textId="21F85E89" w:rsidR="006E13EA" w:rsidRDefault="005F0809">
      <w:r w:rsidRPr="00CF0591">
        <w:rPr>
          <w:rFonts w:ascii="Times New Roman" w:hAnsi="Times New Roman"/>
          <w:sz w:val="20"/>
        </w:rPr>
        <w:t>* p &lt; 0.005; Legend: LDL-C: low-density lipoprotein cholesterol; mean LDL-C F</w:t>
      </w:r>
      <w:r w:rsidRPr="00CF0591">
        <w:t xml:space="preserve"> </w:t>
      </w:r>
      <w:r w:rsidRPr="00CF0591">
        <w:rPr>
          <w:rFonts w:ascii="Times New Roman" w:hAnsi="Times New Roman"/>
          <w:sz w:val="20"/>
        </w:rPr>
        <w:t>Friedewald = 120 mg/dL; mean LDL-C Martin = 135 mg/dL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809"/>
    <w:rsid w:val="003862E5"/>
    <w:rsid w:val="003C4646"/>
    <w:rsid w:val="00480390"/>
    <w:rsid w:val="005F0809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25F04"/>
  <w15:chartTrackingRefBased/>
  <w15:docId w15:val="{49C2206E-CB56-4A93-A846-F16CF5325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809"/>
    <w:pPr>
      <w:spacing w:after="200" w:line="276" w:lineRule="auto"/>
    </w:pPr>
    <w:rPr>
      <w:rFonts w:ascii="Calibri" w:eastAsia="Calibri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0809"/>
    <w:pPr>
      <w:spacing w:after="0" w:line="240" w:lineRule="auto"/>
    </w:pPr>
    <w:rPr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9</cp:lastModifiedBy>
  <cp:revision>2</cp:revision>
  <dcterms:created xsi:type="dcterms:W3CDTF">2020-10-31T15:37:00Z</dcterms:created>
  <dcterms:modified xsi:type="dcterms:W3CDTF">2020-12-09T14:25:00Z</dcterms:modified>
</cp:coreProperties>
</file>